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44205" w:rsidRDefault="00644205" w:rsidP="0064420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64420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upplementary </w:t>
      </w:r>
      <w:r w:rsidR="0046555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M</w:t>
      </w:r>
      <w:r w:rsidRPr="0064420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terial</w:t>
      </w:r>
    </w:p>
    <w:p w:rsidR="00644205" w:rsidRPr="00644205" w:rsidRDefault="00644205" w:rsidP="0064420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136D73" w:rsidRPr="005E6BAB" w:rsidRDefault="00136D73" w:rsidP="0064420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E6BA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egulation of drug resistance and virulence of </w:t>
      </w:r>
      <w:r w:rsidRPr="005E6BAB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Acinetobacter baumannii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by Quorum Sensing system under antibiotic pressure</w:t>
      </w:r>
    </w:p>
    <w:p w:rsidR="00136D73" w:rsidRPr="005E6BAB" w:rsidRDefault="00136D73" w:rsidP="00136D73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136D73" w:rsidRPr="005E6BAB" w:rsidRDefault="00136D73" w:rsidP="00136D7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Xingyu Jiang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:vertAlign w:val="superscript"/>
        </w:rPr>
        <w:t>1#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, Xuchun Shan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:vertAlign w:val="superscript"/>
        </w:rPr>
        <w:t>1#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, Xiaomeng Yang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:vertAlign w:val="superscript"/>
        </w:rPr>
        <w:t>1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, Xin Zhang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:vertAlign w:val="superscript"/>
        </w:rPr>
        <w:t>1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, Yang Xiang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:vertAlign w:val="superscript"/>
        </w:rPr>
        <w:t>2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, Yan Chen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:vertAlign w:val="superscript"/>
        </w:rPr>
        <w:t>3*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, Zhaohui Ni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:vertAlign w:val="superscript"/>
        </w:rPr>
        <w:t>1*</w:t>
      </w:r>
      <w:r w:rsidRPr="005E6BA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</w:p>
    <w:p w:rsidR="00136D73" w:rsidRPr="005E6BAB" w:rsidRDefault="00136D73" w:rsidP="00136D73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E6BAB">
        <w:rPr>
          <w:rFonts w:ascii="Times New Roman" w:hAnsi="Times New Roman" w:cs="Times New Roman"/>
          <w:color w:val="000000" w:themeColor="text1"/>
        </w:rPr>
        <w:t>1 Department of Pathogen Biology, The Key Laboratory of Zoonosis, Chinese Ministry of Education, College of Basic Medical Sciences, Jilin University, Changchun, China;</w:t>
      </w:r>
    </w:p>
    <w:p w:rsidR="00136D73" w:rsidRPr="005E6BAB" w:rsidRDefault="00136D73" w:rsidP="00136D73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E6BAB">
        <w:rPr>
          <w:rFonts w:ascii="Times New Roman" w:hAnsi="Times New Roman" w:cs="Times New Roman"/>
          <w:color w:val="000000" w:themeColor="text1"/>
        </w:rPr>
        <w:t>2 The First Hospital of Jilin University, Changchun, China;</w:t>
      </w:r>
    </w:p>
    <w:p w:rsidR="00136D73" w:rsidRPr="005E6BAB" w:rsidRDefault="00136D73" w:rsidP="00136D73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E6BAB">
        <w:rPr>
          <w:rFonts w:ascii="Times New Roman" w:hAnsi="Times New Roman" w:cs="Times New Roman"/>
          <w:color w:val="000000" w:themeColor="text1"/>
        </w:rPr>
        <w:t>3 Department of Neurosurgery, The Second Hospital of Jilin University, Changchun, China.</w:t>
      </w:r>
    </w:p>
    <w:p w:rsidR="00136D73" w:rsidRPr="005E6BAB" w:rsidRDefault="00136D73" w:rsidP="00136D73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E6BAB">
        <w:rPr>
          <w:rFonts w:ascii="Times New Roman" w:hAnsi="Times New Roman" w:cs="Times New Roman"/>
          <w:color w:val="000000" w:themeColor="text1"/>
        </w:rPr>
        <w:t>#Contributed equally.</w:t>
      </w:r>
    </w:p>
    <w:p w:rsidR="00136D73" w:rsidRPr="005E6BAB" w:rsidRDefault="00136D73" w:rsidP="00136D7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E6BAB">
        <w:rPr>
          <w:rFonts w:ascii="Times New Roman" w:hAnsi="Times New Roman" w:cs="Times New Roman"/>
          <w:b/>
          <w:bCs/>
          <w:color w:val="000000" w:themeColor="text1"/>
        </w:rPr>
        <w:t xml:space="preserve">* Correspondence: </w:t>
      </w:r>
    </w:p>
    <w:p w:rsidR="00136D73" w:rsidRPr="005E6BAB" w:rsidRDefault="00136D73" w:rsidP="00136D7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E6BAB">
        <w:rPr>
          <w:rFonts w:ascii="Times New Roman" w:hAnsi="Times New Roman" w:cs="Times New Roman"/>
          <w:b/>
          <w:bCs/>
          <w:color w:val="000000" w:themeColor="text1"/>
        </w:rPr>
        <w:t>Zhaohui Ni: nich@jlu.edu.cn; Yan Chen: drchenyan@jlu.edu.cn</w:t>
      </w:r>
    </w:p>
    <w:p w:rsidR="00136D73" w:rsidRPr="005E6BAB" w:rsidRDefault="00136D73" w:rsidP="00136D7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:rsidR="00136D73" w:rsidRPr="005E6BAB" w:rsidRDefault="00136D7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E6BAB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C0152B" w:rsidRPr="005E6BAB" w:rsidRDefault="00C0152B" w:rsidP="00C0152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E6BAB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D646FD" w:rsidRPr="005E6BAB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5E6BAB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5E6BAB" w:rsidRPr="005E6BA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5E6BAB">
        <w:rPr>
          <w:rFonts w:ascii="Times New Roman" w:hAnsi="Times New Roman" w:cs="Times New Roman"/>
          <w:b/>
          <w:bCs/>
          <w:color w:val="000000" w:themeColor="text1"/>
        </w:rPr>
        <w:t xml:space="preserve"> Bacterial strains used in this study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536"/>
        <w:gridCol w:w="1848"/>
      </w:tblGrid>
      <w:tr w:rsidR="005E6BAB" w:rsidRPr="005E6BAB" w:rsidTr="00136D73">
        <w:trPr>
          <w:trHeight w:val="454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evant characteristics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 or source</w:t>
            </w:r>
          </w:p>
        </w:tc>
      </w:tr>
      <w:tr w:rsidR="005E6BAB" w:rsidRPr="005E6BAB" w:rsidTr="00136D73">
        <w:trPr>
          <w:trHeight w:val="454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 17978 (WT)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inetobacter baumannii</w:t>
            </w: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ndard strain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ush Kumar</w:t>
            </w:r>
          </w:p>
        </w:tc>
      </w:tr>
      <w:tr w:rsidR="005E6BAB" w:rsidRPr="005E6BAB" w:rsidTr="00136D73">
        <w:trPr>
          <w:trHeight w:val="454"/>
        </w:trPr>
        <w:tc>
          <w:tcPr>
            <w:tcW w:w="1838" w:type="dxa"/>
            <w:vAlign w:val="center"/>
          </w:tcPr>
          <w:p w:rsidR="00C0152B" w:rsidRPr="005E6BAB" w:rsidRDefault="00C0152B" w:rsidP="00136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5E6BAB">
              <w:rPr>
                <w:rStyle w:val="af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I</w:t>
            </w:r>
          </w:p>
        </w:tc>
        <w:tc>
          <w:tcPr>
            <w:tcW w:w="4536" w:type="dxa"/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with deletion in </w:t>
            </w:r>
            <w:r w:rsidRPr="005E6BAB">
              <w:rPr>
                <w:rStyle w:val="af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I</w:t>
            </w: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gene</w:t>
            </w:r>
          </w:p>
        </w:tc>
        <w:tc>
          <w:tcPr>
            <w:tcW w:w="1848" w:type="dxa"/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r laboratory</w:t>
            </w:r>
          </w:p>
        </w:tc>
      </w:tr>
      <w:tr w:rsidR="005E6BAB" w:rsidRPr="005E6BAB" w:rsidTr="00136D73">
        <w:trPr>
          <w:trHeight w:val="454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:rsidR="00C0152B" w:rsidRPr="005E6BAB" w:rsidRDefault="00C0152B" w:rsidP="00136D73">
            <w:pPr>
              <w:widowControl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5E6BAB">
              <w:rPr>
                <w:rStyle w:val="af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I</w:t>
            </w: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ME</w:t>
            </w:r>
            <w:r w:rsidRPr="005E6BAB">
              <w:rPr>
                <w:rStyle w:val="af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I</w:t>
            </w: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5E6BAB">
              <w:rPr>
                <w:rStyle w:val="af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I</w:t>
            </w: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harboring pME6032, containing the </w:t>
            </w:r>
            <w:r w:rsidRPr="005E6BAB">
              <w:rPr>
                <w:rStyle w:val="af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I</w:t>
            </w: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gene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:rsidR="00C0152B" w:rsidRPr="005E6BAB" w:rsidRDefault="00C0152B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r laboratory</w:t>
            </w:r>
          </w:p>
        </w:tc>
      </w:tr>
    </w:tbl>
    <w:p w:rsidR="00870CD6" w:rsidRPr="005E6BAB" w:rsidRDefault="00870CD6">
      <w:pPr>
        <w:rPr>
          <w:color w:val="000000" w:themeColor="text1"/>
        </w:rPr>
      </w:pPr>
    </w:p>
    <w:p w:rsidR="00D646FD" w:rsidRPr="00D646FD" w:rsidRDefault="00D646FD" w:rsidP="00D646FD">
      <w:pPr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</w:pPr>
      <w:r w:rsidRPr="00D646FD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 xml:space="preserve">Table </w:t>
      </w:r>
      <w:r w:rsidRPr="005E6BAB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>S2</w:t>
      </w:r>
      <w:r w:rsidRPr="00D646FD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>. Primers used in this study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245"/>
      </w:tblGrid>
      <w:tr w:rsidR="005E6BAB" w:rsidRPr="00D646FD" w:rsidTr="00136D73">
        <w:trPr>
          <w:trHeight w:val="454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GB"/>
              </w:rPr>
              <w:t>Gene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GB"/>
              </w:rPr>
              <w:t>Primer sequence (5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’-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GB"/>
              </w:rPr>
              <w:t xml:space="preserve"> 3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’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GB"/>
              </w:rPr>
              <w:t>)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16S Forward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CAGCTCGTGTCGTGAGATGT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16S Reverse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CGTAAGGGCCATGATGACTT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baR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Forward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CGCATCAAGGCTCGGATTTG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baR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Reverse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CGTTTCTGCCATGCTTCTGG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baI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Forward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CAGGCTGTGTCATCACCTGT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baI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Reverse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TTTGCGCCTTGTTCTCTTGC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bap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Forward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GGTAACCTGGTGGATGGCGATAC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bap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Reverse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GTGCTGTGATGTCTGCTGAAACTG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csuC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Forward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ATTATACCAAGCCCGCCTGTAGC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csuC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Reverse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GACGATATGACTGCTCTTTGCCATC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csuE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Forward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TGGGAATCGGTGCCTTCTTTGAG</w:t>
            </w:r>
          </w:p>
        </w:tc>
      </w:tr>
      <w:tr w:rsidR="005E6BAB" w:rsidRPr="00D646FD" w:rsidTr="00136D73">
        <w:trPr>
          <w:trHeight w:val="454"/>
        </w:trPr>
        <w:tc>
          <w:tcPr>
            <w:tcW w:w="2977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csuE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Reverse</w:t>
            </w:r>
          </w:p>
        </w:tc>
        <w:tc>
          <w:tcPr>
            <w:tcW w:w="5245" w:type="dxa"/>
            <w:vAlign w:val="center"/>
          </w:tcPr>
          <w:p w:rsidR="00D646FD" w:rsidRPr="00D646FD" w:rsidRDefault="00D646FD" w:rsidP="00136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TGAGAGTGAACCAAGCGAGTCTG</w:t>
            </w:r>
          </w:p>
        </w:tc>
      </w:tr>
      <w:tr w:rsidR="0005039F" w:rsidRPr="00D646FD" w:rsidTr="003924C2">
        <w:trPr>
          <w:trHeight w:val="454"/>
        </w:trPr>
        <w:tc>
          <w:tcPr>
            <w:tcW w:w="2977" w:type="dxa"/>
            <w:vAlign w:val="center"/>
          </w:tcPr>
          <w:p w:rsidR="0005039F" w:rsidRPr="00D646FD" w:rsidRDefault="0005039F" w:rsidP="003924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BfmR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Forward</w:t>
            </w:r>
          </w:p>
        </w:tc>
        <w:tc>
          <w:tcPr>
            <w:tcW w:w="5245" w:type="dxa"/>
            <w:vAlign w:val="center"/>
          </w:tcPr>
          <w:p w:rsidR="0005039F" w:rsidRPr="00D646FD" w:rsidRDefault="0005039F" w:rsidP="003924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CGCCCACACTATCATCAACCAATC</w:t>
            </w:r>
          </w:p>
        </w:tc>
      </w:tr>
      <w:tr w:rsidR="0005039F" w:rsidRPr="00D646FD" w:rsidTr="003924C2">
        <w:trPr>
          <w:trHeight w:val="454"/>
        </w:trPr>
        <w:tc>
          <w:tcPr>
            <w:tcW w:w="2977" w:type="dxa"/>
            <w:vAlign w:val="center"/>
          </w:tcPr>
          <w:p w:rsidR="0005039F" w:rsidRPr="00D646FD" w:rsidRDefault="0005039F" w:rsidP="003924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BfmR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Reverse</w:t>
            </w:r>
          </w:p>
        </w:tc>
        <w:tc>
          <w:tcPr>
            <w:tcW w:w="5245" w:type="dxa"/>
            <w:vAlign w:val="center"/>
          </w:tcPr>
          <w:p w:rsidR="0005039F" w:rsidRPr="00D646FD" w:rsidRDefault="0005039F" w:rsidP="003924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CATGACCACCCTTGCCTTC</w:t>
            </w:r>
          </w:p>
        </w:tc>
      </w:tr>
      <w:tr w:rsidR="0005039F" w:rsidRPr="00D646FD" w:rsidTr="003924C2">
        <w:trPr>
          <w:trHeight w:val="454"/>
        </w:trPr>
        <w:tc>
          <w:tcPr>
            <w:tcW w:w="2977" w:type="dxa"/>
            <w:vAlign w:val="center"/>
          </w:tcPr>
          <w:p w:rsidR="0005039F" w:rsidRPr="00D646FD" w:rsidRDefault="0005039F" w:rsidP="003924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deJ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Forward</w:t>
            </w:r>
          </w:p>
        </w:tc>
        <w:tc>
          <w:tcPr>
            <w:tcW w:w="5245" w:type="dxa"/>
            <w:vAlign w:val="center"/>
          </w:tcPr>
          <w:p w:rsidR="0005039F" w:rsidRPr="00D646FD" w:rsidRDefault="0005039F" w:rsidP="003924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GTACGCCACCAAGTACACCA</w:t>
            </w:r>
          </w:p>
        </w:tc>
      </w:tr>
      <w:tr w:rsidR="0005039F" w:rsidRPr="00D646FD" w:rsidTr="003924C2">
        <w:trPr>
          <w:trHeight w:val="454"/>
        </w:trPr>
        <w:tc>
          <w:tcPr>
            <w:tcW w:w="2977" w:type="dxa"/>
            <w:vAlign w:val="center"/>
          </w:tcPr>
          <w:p w:rsidR="0005039F" w:rsidRPr="00D646FD" w:rsidRDefault="0005039F" w:rsidP="003924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deJ</w:t>
            </w: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 xml:space="preserve"> 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Reverse</w:t>
            </w:r>
          </w:p>
        </w:tc>
        <w:tc>
          <w:tcPr>
            <w:tcW w:w="5245" w:type="dxa"/>
            <w:vAlign w:val="center"/>
          </w:tcPr>
          <w:p w:rsidR="0005039F" w:rsidRPr="00D646FD" w:rsidRDefault="0005039F" w:rsidP="003924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GACATAATCGTCTGCACCCATTTCC</w:t>
            </w:r>
          </w:p>
        </w:tc>
      </w:tr>
      <w:tr w:rsidR="0005039F" w:rsidRPr="00D646FD" w:rsidTr="003924C2">
        <w:trPr>
          <w:trHeight w:val="454"/>
        </w:trPr>
        <w:tc>
          <w:tcPr>
            <w:tcW w:w="2977" w:type="dxa"/>
            <w:vAlign w:val="center"/>
          </w:tcPr>
          <w:p w:rsidR="0005039F" w:rsidRPr="00D646FD" w:rsidRDefault="0005039F" w:rsidP="000503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d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</w:t>
            </w:r>
            <w:r w:rsidRPr="00D646FD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 xml:space="preserve"> 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Forward</w:t>
            </w:r>
          </w:p>
        </w:tc>
        <w:tc>
          <w:tcPr>
            <w:tcW w:w="5245" w:type="dxa"/>
            <w:vAlign w:val="center"/>
          </w:tcPr>
          <w:p w:rsidR="0005039F" w:rsidRPr="00D646FD" w:rsidRDefault="0005039F" w:rsidP="000503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CTGAAGCTGAGGTGGCAAGA</w:t>
            </w:r>
          </w:p>
        </w:tc>
      </w:tr>
      <w:tr w:rsidR="0005039F" w:rsidRPr="00D646FD" w:rsidTr="003924C2">
        <w:trPr>
          <w:trHeight w:val="454"/>
        </w:trPr>
        <w:tc>
          <w:tcPr>
            <w:tcW w:w="2977" w:type="dxa"/>
            <w:vAlign w:val="center"/>
          </w:tcPr>
          <w:p w:rsidR="0005039F" w:rsidRPr="00D646FD" w:rsidRDefault="0005039F" w:rsidP="000503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d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</w:t>
            </w:r>
            <w:r w:rsidRPr="00D646F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 xml:space="preserve"> 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Reverse</w:t>
            </w:r>
          </w:p>
        </w:tc>
        <w:tc>
          <w:tcPr>
            <w:tcW w:w="5245" w:type="dxa"/>
            <w:vAlign w:val="center"/>
          </w:tcPr>
          <w:p w:rsidR="0005039F" w:rsidRPr="00D646FD" w:rsidRDefault="0005039F" w:rsidP="000503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TTTTGTCTGGCCAGCAATGC</w:t>
            </w:r>
          </w:p>
        </w:tc>
      </w:tr>
      <w:tr w:rsidR="0005039F" w:rsidRPr="00D646FD" w:rsidTr="00136D73">
        <w:trPr>
          <w:trHeight w:val="454"/>
        </w:trPr>
        <w:tc>
          <w:tcPr>
            <w:tcW w:w="2977" w:type="dxa"/>
            <w:vAlign w:val="center"/>
          </w:tcPr>
          <w:p w:rsidR="0005039F" w:rsidRPr="00D646FD" w:rsidRDefault="0005039F" w:rsidP="000503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d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 xml:space="preserve">B 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Forward</w:t>
            </w:r>
          </w:p>
        </w:tc>
        <w:tc>
          <w:tcPr>
            <w:tcW w:w="5245" w:type="dxa"/>
            <w:vAlign w:val="center"/>
          </w:tcPr>
          <w:p w:rsidR="0005039F" w:rsidRPr="00D646FD" w:rsidRDefault="0005039F" w:rsidP="000503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ACGTCATCGGGTGAAGCAAT</w:t>
            </w:r>
          </w:p>
        </w:tc>
      </w:tr>
      <w:tr w:rsidR="0005039F" w:rsidRPr="00D646FD" w:rsidTr="00136D73">
        <w:trPr>
          <w:trHeight w:val="454"/>
        </w:trPr>
        <w:tc>
          <w:tcPr>
            <w:tcW w:w="2977" w:type="dxa"/>
            <w:vAlign w:val="center"/>
          </w:tcPr>
          <w:p w:rsidR="0005039F" w:rsidRPr="00D646FD" w:rsidRDefault="0005039F" w:rsidP="000503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ad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 xml:space="preserve">B </w:t>
            </w:r>
            <w:r w:rsidRPr="00D646FD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Reverse</w:t>
            </w:r>
          </w:p>
        </w:tc>
        <w:tc>
          <w:tcPr>
            <w:tcW w:w="5245" w:type="dxa"/>
            <w:vAlign w:val="center"/>
          </w:tcPr>
          <w:p w:rsidR="0005039F" w:rsidRPr="00D646FD" w:rsidRDefault="0005039F" w:rsidP="000503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05039F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TACCTGTCCACTCGTAGCCA</w:t>
            </w:r>
          </w:p>
        </w:tc>
      </w:tr>
    </w:tbl>
    <w:p w:rsidR="00D646FD" w:rsidRPr="005E6BAB" w:rsidRDefault="00D646FD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:rsidR="00136D73" w:rsidRPr="005E6BAB" w:rsidRDefault="00136D7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E6BAB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D646FD" w:rsidRPr="005E6BAB" w:rsidRDefault="00D646FD" w:rsidP="00D646F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E6BA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Pr="005E6BAB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5E6BAB" w:rsidRPr="005E6BA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5E6BA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E6BAB" w:rsidRPr="005E6BAB">
        <w:rPr>
          <w:rFonts w:ascii="Times New Roman" w:hAnsi="Times New Roman" w:cs="Times New Roman"/>
          <w:b/>
          <w:bCs/>
          <w:color w:val="000000" w:themeColor="text1"/>
        </w:rPr>
        <w:t>Minimum inhibitory concentrations of antibiotics used in this study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985"/>
      </w:tblGrid>
      <w:tr w:rsidR="005E6BAB" w:rsidRPr="005E6BAB" w:rsidTr="00136D73">
        <w:trPr>
          <w:trHeight w:val="45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(µg/mL)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∆</w:t>
            </w:r>
            <w:r w:rsidRPr="005E6B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a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5E6BAB">
              <w:rPr>
                <w:rStyle w:val="af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I</w:t>
            </w: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ME</w:t>
            </w:r>
            <w:r w:rsidRPr="005E6BAB">
              <w:rPr>
                <w:rStyle w:val="af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I</w:t>
            </w: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tamici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vAlign w:val="center"/>
          </w:tcPr>
          <w:p w:rsidR="00D646FD" w:rsidRPr="005E6BAB" w:rsidRDefault="00D646FD" w:rsidP="00136D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E6BAB"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enicillin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984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vAlign w:val="center"/>
          </w:tcPr>
          <w:p w:rsidR="00D646FD" w:rsidRPr="005E6BAB" w:rsidRDefault="00D646FD" w:rsidP="00136D73">
            <w:pPr>
              <w:widowControl/>
              <w:jc w:val="center"/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ptomycin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vAlign w:val="center"/>
          </w:tcPr>
          <w:p w:rsidR="00D646FD" w:rsidRPr="005E6BAB" w:rsidRDefault="00D646FD" w:rsidP="00136D73">
            <w:pPr>
              <w:widowControl/>
              <w:jc w:val="center"/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E6BAB"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vAlign w:val="center"/>
          </w:tcPr>
          <w:p w:rsidR="00D646FD" w:rsidRPr="005E6BAB" w:rsidRDefault="00D646FD" w:rsidP="00136D73">
            <w:pPr>
              <w:widowControl/>
              <w:jc w:val="center"/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iprofloxacin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vAlign w:val="center"/>
          </w:tcPr>
          <w:p w:rsidR="00D646FD" w:rsidRPr="005E6BAB" w:rsidRDefault="00D646FD" w:rsidP="00136D73">
            <w:pPr>
              <w:widowControl/>
              <w:jc w:val="center"/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E6BAB"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Ceftazidime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vAlign w:val="center"/>
          </w:tcPr>
          <w:p w:rsidR="00D646FD" w:rsidRPr="005E6BAB" w:rsidRDefault="00D646FD" w:rsidP="00136D73">
            <w:pPr>
              <w:widowControl/>
              <w:jc w:val="center"/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E6BAB"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iperacillin</w:t>
            </w:r>
            <w:r w:rsidRPr="005E6BAB"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-</w:t>
            </w:r>
            <w:r w:rsidRPr="005E6BAB">
              <w:rPr>
                <w:rStyle w:val="af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azobactam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E6BAB" w:rsidRPr="005E6BAB" w:rsidTr="00136D73">
        <w:trPr>
          <w:trHeight w:val="454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racyclin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D646FD" w:rsidRPr="005E6BAB" w:rsidRDefault="00D646FD" w:rsidP="0013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6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:rsidR="00D646FD" w:rsidRPr="005E6BAB" w:rsidRDefault="00D646FD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:rsidR="005E6BAB" w:rsidRPr="00D646FD" w:rsidRDefault="005E6BAB">
      <w:pPr>
        <w:rPr>
          <w:rFonts w:ascii="Times New Roman" w:hAnsi="Times New Roman" w:cs="Times New Roman"/>
          <w:sz w:val="20"/>
          <w:szCs w:val="22"/>
        </w:rPr>
      </w:pPr>
    </w:p>
    <w:sectPr w:rsidR="005E6BAB" w:rsidRPr="00D64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2B"/>
    <w:rsid w:val="00042250"/>
    <w:rsid w:val="0005039F"/>
    <w:rsid w:val="00054735"/>
    <w:rsid w:val="00055286"/>
    <w:rsid w:val="000733A5"/>
    <w:rsid w:val="000A0B37"/>
    <w:rsid w:val="000D0DE4"/>
    <w:rsid w:val="000E6B7D"/>
    <w:rsid w:val="00106406"/>
    <w:rsid w:val="00136BC4"/>
    <w:rsid w:val="00136D73"/>
    <w:rsid w:val="001444EE"/>
    <w:rsid w:val="00145C42"/>
    <w:rsid w:val="00170558"/>
    <w:rsid w:val="001B77CC"/>
    <w:rsid w:val="001E165D"/>
    <w:rsid w:val="001E4F00"/>
    <w:rsid w:val="002029AA"/>
    <w:rsid w:val="00214F9B"/>
    <w:rsid w:val="00225FBF"/>
    <w:rsid w:val="0024321A"/>
    <w:rsid w:val="0028791E"/>
    <w:rsid w:val="002A16C0"/>
    <w:rsid w:val="002B02E5"/>
    <w:rsid w:val="002D3B08"/>
    <w:rsid w:val="002D3C75"/>
    <w:rsid w:val="002F517C"/>
    <w:rsid w:val="003417BD"/>
    <w:rsid w:val="003662C7"/>
    <w:rsid w:val="0041357C"/>
    <w:rsid w:val="00415BC5"/>
    <w:rsid w:val="00417302"/>
    <w:rsid w:val="00465556"/>
    <w:rsid w:val="00484714"/>
    <w:rsid w:val="005A6498"/>
    <w:rsid w:val="005D57E0"/>
    <w:rsid w:val="005D5C3F"/>
    <w:rsid w:val="005E6BAB"/>
    <w:rsid w:val="00631F31"/>
    <w:rsid w:val="00644205"/>
    <w:rsid w:val="006858D3"/>
    <w:rsid w:val="006C3AFB"/>
    <w:rsid w:val="006F40BF"/>
    <w:rsid w:val="007342F5"/>
    <w:rsid w:val="00746E4E"/>
    <w:rsid w:val="00757B06"/>
    <w:rsid w:val="00771308"/>
    <w:rsid w:val="00797E8A"/>
    <w:rsid w:val="007A21C5"/>
    <w:rsid w:val="007D2514"/>
    <w:rsid w:val="007D3CA1"/>
    <w:rsid w:val="007D41F1"/>
    <w:rsid w:val="007F1A76"/>
    <w:rsid w:val="007F2909"/>
    <w:rsid w:val="007F33EE"/>
    <w:rsid w:val="00821144"/>
    <w:rsid w:val="00821BE3"/>
    <w:rsid w:val="00830490"/>
    <w:rsid w:val="0083058B"/>
    <w:rsid w:val="008419D2"/>
    <w:rsid w:val="00854BAB"/>
    <w:rsid w:val="00870CD6"/>
    <w:rsid w:val="00886F15"/>
    <w:rsid w:val="008972EA"/>
    <w:rsid w:val="008A5CFF"/>
    <w:rsid w:val="008B7212"/>
    <w:rsid w:val="008F58BC"/>
    <w:rsid w:val="00905277"/>
    <w:rsid w:val="009066BF"/>
    <w:rsid w:val="00912A2B"/>
    <w:rsid w:val="00917895"/>
    <w:rsid w:val="00972754"/>
    <w:rsid w:val="00987949"/>
    <w:rsid w:val="009B62E5"/>
    <w:rsid w:val="009C6B3E"/>
    <w:rsid w:val="009D6923"/>
    <w:rsid w:val="00A161DD"/>
    <w:rsid w:val="00A62A70"/>
    <w:rsid w:val="00A92C06"/>
    <w:rsid w:val="00AA10F6"/>
    <w:rsid w:val="00AA6412"/>
    <w:rsid w:val="00AB1406"/>
    <w:rsid w:val="00AB7338"/>
    <w:rsid w:val="00AC0919"/>
    <w:rsid w:val="00AC4C72"/>
    <w:rsid w:val="00AE3902"/>
    <w:rsid w:val="00AE659B"/>
    <w:rsid w:val="00B13804"/>
    <w:rsid w:val="00B17784"/>
    <w:rsid w:val="00B46B42"/>
    <w:rsid w:val="00B56880"/>
    <w:rsid w:val="00B87E1E"/>
    <w:rsid w:val="00BA2BB2"/>
    <w:rsid w:val="00BD0013"/>
    <w:rsid w:val="00BD1FD6"/>
    <w:rsid w:val="00BD4BDC"/>
    <w:rsid w:val="00BE2A6E"/>
    <w:rsid w:val="00BE36FC"/>
    <w:rsid w:val="00C0152B"/>
    <w:rsid w:val="00C55676"/>
    <w:rsid w:val="00C63EE0"/>
    <w:rsid w:val="00C8330A"/>
    <w:rsid w:val="00CA3A84"/>
    <w:rsid w:val="00CC3881"/>
    <w:rsid w:val="00CD476D"/>
    <w:rsid w:val="00CE6E7F"/>
    <w:rsid w:val="00CF7EA4"/>
    <w:rsid w:val="00D14C42"/>
    <w:rsid w:val="00D16936"/>
    <w:rsid w:val="00D32EA2"/>
    <w:rsid w:val="00D416D9"/>
    <w:rsid w:val="00D646FD"/>
    <w:rsid w:val="00D93AB1"/>
    <w:rsid w:val="00D95A95"/>
    <w:rsid w:val="00DB59C1"/>
    <w:rsid w:val="00DD4252"/>
    <w:rsid w:val="00DE043C"/>
    <w:rsid w:val="00DE7B6D"/>
    <w:rsid w:val="00E106FE"/>
    <w:rsid w:val="00E35FE9"/>
    <w:rsid w:val="00E44B73"/>
    <w:rsid w:val="00E723ED"/>
    <w:rsid w:val="00E85AC6"/>
    <w:rsid w:val="00E9108B"/>
    <w:rsid w:val="00EB4F27"/>
    <w:rsid w:val="00ED7C21"/>
    <w:rsid w:val="00F1397B"/>
    <w:rsid w:val="00F57DFB"/>
    <w:rsid w:val="00F704F2"/>
    <w:rsid w:val="00F91787"/>
    <w:rsid w:val="00FA14AC"/>
    <w:rsid w:val="00FB6E0A"/>
    <w:rsid w:val="00FD1C07"/>
    <w:rsid w:val="00FF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96296"/>
  <w15:chartTrackingRefBased/>
  <w15:docId w15:val="{26C168A2-FF48-164F-9254-BD217843A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15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1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15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152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152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152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15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15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15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15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15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15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15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152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152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15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15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15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15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1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15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15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15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15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15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152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15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152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152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C01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C0152B"/>
    <w:rPr>
      <w:i/>
      <w:iCs/>
    </w:rPr>
  </w:style>
  <w:style w:type="table" w:customStyle="1" w:styleId="11">
    <w:name w:val="网格型1"/>
    <w:basedOn w:val="a1"/>
    <w:next w:val="ae"/>
    <w:uiPriority w:val="39"/>
    <w:qFormat/>
    <w:rsid w:val="00D646F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136D73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36D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97</Words>
  <Characters>1772</Characters>
  <Application>Microsoft Office Word</Application>
  <DocSecurity>0</DocSecurity>
  <Lines>23</Lines>
  <Paragraphs>5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xy20@mails.jlu.edu.cn</dc:creator>
  <cp:keywords/>
  <dc:description/>
  <cp:lastModifiedBy>jiangxy20@mails.jlu.edu.cn</cp:lastModifiedBy>
  <cp:revision>8</cp:revision>
  <dcterms:created xsi:type="dcterms:W3CDTF">2025-12-21T16:00:00Z</dcterms:created>
  <dcterms:modified xsi:type="dcterms:W3CDTF">2025-12-24T06:31:00Z</dcterms:modified>
</cp:coreProperties>
</file>